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A0A" w:rsidRDefault="00BD7371" w:rsidP="00F62A0A">
      <w:pPr>
        <w:jc w:val="both"/>
      </w:pPr>
      <w:r>
        <w:rPr>
          <w:lang w:val="en-GB"/>
        </w:rPr>
        <w:t>Supporting informat</w:t>
      </w:r>
      <w:bookmarkStart w:id="0" w:name="_GoBack"/>
      <w:bookmarkEnd w:id="0"/>
      <w:r>
        <w:rPr>
          <w:lang w:val="en-GB"/>
        </w:rPr>
        <w:t>ion</w:t>
      </w:r>
      <w:r w:rsidR="00F62A0A">
        <w:rPr>
          <w:lang w:val="en-GB"/>
        </w:rPr>
        <w:t xml:space="preserve"> </w:t>
      </w:r>
      <w:r w:rsidR="00AE2856">
        <w:rPr>
          <w:lang w:val="en-GB"/>
        </w:rPr>
        <w:t>Appendix S2</w:t>
      </w:r>
      <w:r w:rsidR="00A05C24">
        <w:rPr>
          <w:lang w:val="en-GB"/>
        </w:rPr>
        <w:t>. Total number of fish</w:t>
      </w:r>
      <w:r w:rsidR="00F62A0A" w:rsidRPr="00AD78D1">
        <w:rPr>
          <w:lang w:val="en-GB"/>
        </w:rPr>
        <w:t>, eggs and hatched</w:t>
      </w:r>
      <w:r w:rsidR="00A05C24">
        <w:rPr>
          <w:lang w:val="en-GB"/>
        </w:rPr>
        <w:t xml:space="preserve"> </w:t>
      </w:r>
      <w:r w:rsidR="00F62A0A" w:rsidRPr="00AD78D1">
        <w:rPr>
          <w:lang w:val="en-GB"/>
        </w:rPr>
        <w:t>larvae in experiments and measurements in different incubation periods</w:t>
      </w:r>
      <w:r w:rsidR="00F62A0A">
        <w:rPr>
          <w:lang w:val="en-GB"/>
        </w:rPr>
        <w:t xml:space="preserve"> in 2004-2007</w:t>
      </w:r>
      <w:r w:rsidR="00F62A0A" w:rsidRPr="00AD78D1">
        <w:rPr>
          <w:lang w:val="en-GB"/>
        </w:rPr>
        <w:t>.</w:t>
      </w:r>
      <w:r w:rsidR="00F62A0A">
        <w:rPr>
          <w:lang w:val="en-GB"/>
        </w:rPr>
        <w:t xml:space="preserve"> </w:t>
      </w:r>
      <w:r w:rsidR="00F62A0A" w:rsidRPr="007C7862">
        <w:rPr>
          <w:lang w:val="en-GB"/>
        </w:rPr>
        <w:t xml:space="preserve">Egg </w:t>
      </w:r>
      <w:r w:rsidR="00F62A0A" w:rsidRPr="007C7862">
        <w:rPr>
          <w:vertAlign w:val="subscript"/>
          <w:lang w:val="en-GB"/>
        </w:rPr>
        <w:t>INC</w:t>
      </w:r>
      <w:r w:rsidR="00F62A0A" w:rsidRPr="007C7862">
        <w:t xml:space="preserve"> = number of eggs in incubation experiment; </w:t>
      </w:r>
      <w:r w:rsidR="00F62A0A" w:rsidRPr="007C7862">
        <w:rPr>
          <w:lang w:val="en-GB"/>
        </w:rPr>
        <w:t xml:space="preserve">Egg </w:t>
      </w:r>
      <w:r w:rsidR="00F62A0A" w:rsidRPr="007C7862">
        <w:rPr>
          <w:vertAlign w:val="subscript"/>
          <w:lang w:val="en-GB"/>
        </w:rPr>
        <w:t>F</w:t>
      </w:r>
      <w:r w:rsidR="009D6F80">
        <w:rPr>
          <w:vertAlign w:val="subscript"/>
          <w:lang w:val="en-GB"/>
        </w:rPr>
        <w:t>FAIL</w:t>
      </w:r>
      <w:r w:rsidR="00F62A0A" w:rsidRPr="007C7862">
        <w:t xml:space="preserve"> = number of eggs in fertilization </w:t>
      </w:r>
      <w:r w:rsidR="009D6F80">
        <w:t>failure</w:t>
      </w:r>
      <w:r w:rsidR="00F62A0A" w:rsidRPr="007C7862">
        <w:t xml:space="preserve"> determination; </w:t>
      </w:r>
      <w:r w:rsidR="00F62A0A" w:rsidRPr="007C7862">
        <w:rPr>
          <w:lang w:val="en-GB"/>
        </w:rPr>
        <w:t xml:space="preserve">Egg </w:t>
      </w:r>
      <w:r w:rsidR="000C3FA6">
        <w:rPr>
          <w:vertAlign w:val="subscript"/>
          <w:lang w:val="en-GB"/>
        </w:rPr>
        <w:t>W</w:t>
      </w:r>
      <w:r w:rsidR="00F62A0A" w:rsidRPr="007C7862">
        <w:rPr>
          <w:vertAlign w:val="subscript"/>
          <w:lang w:val="en-GB"/>
        </w:rPr>
        <w:t>M</w:t>
      </w:r>
      <w:r w:rsidR="00F62A0A" w:rsidRPr="007C7862">
        <w:t xml:space="preserve"> = number of eggs in </w:t>
      </w:r>
      <w:r w:rsidR="00A05C24">
        <w:t>wet mass</w:t>
      </w:r>
      <w:r w:rsidR="00F62A0A" w:rsidRPr="007C7862">
        <w:t xml:space="preserve"> determination; </w:t>
      </w:r>
      <w:r w:rsidR="00F62A0A" w:rsidRPr="007C7862">
        <w:rPr>
          <w:lang w:val="en-GB"/>
        </w:rPr>
        <w:t xml:space="preserve">Larvae </w:t>
      </w:r>
      <w:r w:rsidR="00F62A0A" w:rsidRPr="007C7862">
        <w:rPr>
          <w:vertAlign w:val="subscript"/>
          <w:lang w:val="en-GB"/>
        </w:rPr>
        <w:t>HATCHTL</w:t>
      </w:r>
      <w:r w:rsidR="00F62A0A" w:rsidRPr="007C7862">
        <w:t xml:space="preserve"> = number of hatched larvae in total length determination; </w:t>
      </w:r>
      <w:r w:rsidR="00F62A0A" w:rsidRPr="007C7862">
        <w:rPr>
          <w:lang w:val="en-GB"/>
        </w:rPr>
        <w:t xml:space="preserve">Larvae </w:t>
      </w:r>
      <w:r w:rsidR="00F62A0A" w:rsidRPr="007C7862">
        <w:rPr>
          <w:vertAlign w:val="subscript"/>
          <w:lang w:val="en-GB"/>
        </w:rPr>
        <w:t>HATC</w:t>
      </w:r>
      <w:r w:rsidR="00F2191B">
        <w:rPr>
          <w:vertAlign w:val="subscript"/>
          <w:lang w:val="en-GB"/>
        </w:rPr>
        <w:t>HW</w:t>
      </w:r>
      <w:r w:rsidR="00F62A0A" w:rsidRPr="007C7862">
        <w:rPr>
          <w:vertAlign w:val="subscript"/>
          <w:lang w:val="en-GB"/>
        </w:rPr>
        <w:t>M</w:t>
      </w:r>
      <w:r w:rsidR="00F62A0A" w:rsidRPr="007C7862">
        <w:t xml:space="preserve"> = number of hatched larvae in </w:t>
      </w:r>
      <w:r w:rsidR="00A05C24">
        <w:t>wet mass</w:t>
      </w:r>
      <w:r w:rsidR="00A05C24" w:rsidRPr="007C7862">
        <w:t xml:space="preserve"> determination</w:t>
      </w:r>
      <w:r w:rsidR="00F62A0A" w:rsidRPr="007C7862">
        <w:t xml:space="preserve">; </w:t>
      </w:r>
      <w:r w:rsidR="00F62A0A" w:rsidRPr="007C7862">
        <w:rPr>
          <w:lang w:val="en-GB"/>
        </w:rPr>
        <w:t xml:space="preserve">Larvae </w:t>
      </w:r>
      <w:r w:rsidR="00F62A0A" w:rsidRPr="007C7862">
        <w:rPr>
          <w:vertAlign w:val="subscript"/>
          <w:lang w:val="en-GB"/>
        </w:rPr>
        <w:t xml:space="preserve">REARED </w:t>
      </w:r>
      <w:r w:rsidR="00F62A0A" w:rsidRPr="007C7862">
        <w:rPr>
          <w:lang w:val="en-GB"/>
        </w:rPr>
        <w:t xml:space="preserve">= number of larvae in rearing experiment; Larvae </w:t>
      </w:r>
      <w:r w:rsidR="00F62A0A" w:rsidRPr="007C7862">
        <w:rPr>
          <w:vertAlign w:val="subscript"/>
          <w:lang w:val="en-GB"/>
        </w:rPr>
        <w:t>TEST</w:t>
      </w:r>
      <w:r w:rsidR="00F62A0A" w:rsidRPr="007C7862">
        <w:rPr>
          <w:lang w:val="en-GB"/>
        </w:rPr>
        <w:t xml:space="preserve"> = number of larvae in </w:t>
      </w:r>
      <w:r w:rsidR="007C0497">
        <w:rPr>
          <w:lang w:val="en-GB"/>
        </w:rPr>
        <w:t xml:space="preserve">swimming </w:t>
      </w:r>
      <w:r w:rsidR="00F62A0A" w:rsidRPr="007C7862">
        <w:rPr>
          <w:lang w:val="en-GB"/>
        </w:rPr>
        <w:t xml:space="preserve">challenge test; Larvae </w:t>
      </w:r>
      <w:r w:rsidR="00F62A0A" w:rsidRPr="007C7862">
        <w:rPr>
          <w:vertAlign w:val="subscript"/>
          <w:lang w:val="en-GB"/>
        </w:rPr>
        <w:t>TL</w:t>
      </w:r>
      <w:r w:rsidR="00F62A0A" w:rsidRPr="007C7862">
        <w:rPr>
          <w:lang w:val="en-GB"/>
        </w:rPr>
        <w:t xml:space="preserve"> = number of larvae</w:t>
      </w:r>
      <w:r w:rsidR="00F62A0A" w:rsidRPr="007C7862">
        <w:t xml:space="preserve"> in total length determination</w:t>
      </w:r>
      <w:r w:rsidR="00F62A0A" w:rsidRPr="007C7862">
        <w:rPr>
          <w:lang w:val="en-GB"/>
        </w:rPr>
        <w:t xml:space="preserve">; </w:t>
      </w:r>
      <w:r w:rsidR="00F62A0A" w:rsidRPr="007C7862">
        <w:t xml:space="preserve">Larvae </w:t>
      </w:r>
      <w:r w:rsidR="000C3FA6">
        <w:rPr>
          <w:vertAlign w:val="subscript"/>
        </w:rPr>
        <w:t>W</w:t>
      </w:r>
      <w:r w:rsidR="00F62A0A" w:rsidRPr="007C7862">
        <w:rPr>
          <w:vertAlign w:val="subscript"/>
        </w:rPr>
        <w:t xml:space="preserve">M </w:t>
      </w:r>
      <w:r w:rsidR="00F62A0A" w:rsidRPr="007C7862">
        <w:t xml:space="preserve">= </w:t>
      </w:r>
      <w:r w:rsidR="00F62A0A" w:rsidRPr="007C7862">
        <w:rPr>
          <w:lang w:val="en-GB"/>
        </w:rPr>
        <w:t>number of larvae</w:t>
      </w:r>
      <w:r w:rsidR="00F62A0A" w:rsidRPr="007C7862">
        <w:t xml:space="preserve"> in </w:t>
      </w:r>
      <w:r w:rsidR="00A05C24">
        <w:t xml:space="preserve">wet mass </w:t>
      </w:r>
      <w:r w:rsidR="00F62A0A" w:rsidRPr="007C7862">
        <w:t>determination</w:t>
      </w:r>
      <w:r w:rsidR="00F62A0A">
        <w:t>.</w:t>
      </w:r>
    </w:p>
    <w:p w:rsidR="00F62A0A" w:rsidRPr="007C7862" w:rsidRDefault="00F62A0A" w:rsidP="00F62A0A">
      <w:pPr>
        <w:jc w:val="both"/>
      </w:pPr>
    </w:p>
    <w:p w:rsidR="00F62A0A" w:rsidRPr="00AD78D1" w:rsidRDefault="00F62A0A" w:rsidP="00F62A0A"/>
    <w:tbl>
      <w:tblPr>
        <w:tblW w:w="0" w:type="auto"/>
        <w:tblLook w:val="01E0" w:firstRow="1" w:lastRow="1" w:firstColumn="1" w:lastColumn="1" w:noHBand="0" w:noVBand="0"/>
      </w:tblPr>
      <w:tblGrid>
        <w:gridCol w:w="2476"/>
        <w:gridCol w:w="776"/>
        <w:gridCol w:w="776"/>
        <w:gridCol w:w="776"/>
        <w:gridCol w:w="776"/>
        <w:gridCol w:w="776"/>
        <w:gridCol w:w="776"/>
        <w:gridCol w:w="876"/>
        <w:gridCol w:w="776"/>
        <w:gridCol w:w="776"/>
        <w:gridCol w:w="1048"/>
        <w:gridCol w:w="1048"/>
        <w:gridCol w:w="776"/>
      </w:tblGrid>
      <w:tr w:rsidR="00F62A0A" w:rsidRPr="00F62A0A" w:rsidTr="007C0497">
        <w:trPr>
          <w:gridAfter w:val="1"/>
          <w:trHeight w:val="45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2A0A" w:rsidRPr="00F62A0A" w:rsidRDefault="00F62A0A" w:rsidP="00F239BE">
            <w:pPr>
              <w:rPr>
                <w:i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2A0A" w:rsidRPr="00F62A0A" w:rsidRDefault="00A05C24" w:rsidP="009D6F80">
            <w:pPr>
              <w:jc w:val="center"/>
              <w:rPr>
                <w:lang w:val="fi-FI"/>
              </w:rPr>
            </w:pPr>
            <w:r>
              <w:rPr>
                <w:lang w:val="fi-FI"/>
              </w:rPr>
              <w:t xml:space="preserve">Lake </w:t>
            </w:r>
            <w:r w:rsidR="00F62A0A" w:rsidRPr="00F62A0A">
              <w:rPr>
                <w:lang w:val="fi-FI"/>
              </w:rPr>
              <w:t>I Pyhä</w:t>
            </w:r>
            <w:r w:rsidR="009D6F80">
              <w:rPr>
                <w:lang w:val="fi-FI"/>
              </w:rPr>
              <w:t>järvi</w:t>
            </w:r>
            <w:r w:rsidR="00F62A0A" w:rsidRPr="00F62A0A">
              <w:rPr>
                <w:lang w:val="fi-FI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2A0A" w:rsidRPr="00F62A0A" w:rsidRDefault="00A05C24" w:rsidP="00F239BE">
            <w:pPr>
              <w:jc w:val="center"/>
              <w:rPr>
                <w:lang w:val="fi-FI"/>
              </w:rPr>
            </w:pPr>
            <w:r>
              <w:t xml:space="preserve">Lake </w:t>
            </w:r>
            <w:r w:rsidR="009D6F80">
              <w:t xml:space="preserve">II </w:t>
            </w:r>
            <w:proofErr w:type="spellStart"/>
            <w:r w:rsidR="009D6F80">
              <w:t>Pyhäselkä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2A0A" w:rsidRPr="00F62A0A" w:rsidRDefault="00A05C24" w:rsidP="00F239BE">
            <w:pPr>
              <w:jc w:val="center"/>
            </w:pPr>
            <w:r>
              <w:t xml:space="preserve">Lake </w:t>
            </w:r>
            <w:r w:rsidR="00F62A0A" w:rsidRPr="00F62A0A">
              <w:t xml:space="preserve">III </w:t>
            </w:r>
            <w:proofErr w:type="spellStart"/>
            <w:r w:rsidR="00F62A0A" w:rsidRPr="00F62A0A">
              <w:t>Puulavesi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2A0A" w:rsidRPr="00F62A0A" w:rsidRDefault="00A05C24" w:rsidP="00F239BE">
            <w:pPr>
              <w:jc w:val="center"/>
            </w:pPr>
            <w:r>
              <w:rPr>
                <w:lang w:val="fi-FI"/>
              </w:rPr>
              <w:t xml:space="preserve">Lake </w:t>
            </w:r>
            <w:r w:rsidR="009D6F80">
              <w:rPr>
                <w:lang w:val="fi-FI"/>
              </w:rPr>
              <w:t xml:space="preserve">IV </w:t>
            </w:r>
            <w:r w:rsidR="00F62A0A" w:rsidRPr="00F62A0A">
              <w:rPr>
                <w:lang w:val="fi-FI"/>
              </w:rPr>
              <w:t>Konnevesi</w:t>
            </w:r>
          </w:p>
        </w:tc>
      </w:tr>
      <w:tr w:rsidR="00F62A0A" w:rsidRPr="00F62A0A" w:rsidTr="007C0497">
        <w:trPr>
          <w:trHeight w:val="45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2A0A" w:rsidRPr="00F62A0A" w:rsidRDefault="00F62A0A" w:rsidP="00F239BE">
            <w:pPr>
              <w:rPr>
                <w:i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2A0A" w:rsidRPr="00F62A0A" w:rsidRDefault="00F62A0A" w:rsidP="00F239BE">
            <w:pPr>
              <w:jc w:val="center"/>
            </w:pPr>
            <w:r w:rsidRPr="00F62A0A">
              <w:t>04-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2A0A" w:rsidRPr="00F62A0A" w:rsidRDefault="00F62A0A" w:rsidP="00F239BE">
            <w:pPr>
              <w:jc w:val="center"/>
            </w:pPr>
            <w:r w:rsidRPr="00F62A0A">
              <w:t>05-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2A0A" w:rsidRPr="00F62A0A" w:rsidRDefault="00F62A0A" w:rsidP="00F239BE">
            <w:pPr>
              <w:jc w:val="center"/>
            </w:pPr>
            <w:r w:rsidRPr="00F62A0A">
              <w:t>06-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2A0A" w:rsidRPr="00F62A0A" w:rsidRDefault="00F62A0A" w:rsidP="00F239BE">
            <w:pPr>
              <w:jc w:val="center"/>
            </w:pPr>
            <w:r w:rsidRPr="00F62A0A">
              <w:t>04-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2A0A" w:rsidRPr="00F62A0A" w:rsidRDefault="00F62A0A" w:rsidP="00F239BE">
            <w:pPr>
              <w:jc w:val="center"/>
            </w:pPr>
            <w:r w:rsidRPr="00F62A0A">
              <w:t>05-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2A0A" w:rsidRPr="00F62A0A" w:rsidRDefault="00F62A0A" w:rsidP="00F239BE">
            <w:pPr>
              <w:jc w:val="center"/>
            </w:pPr>
            <w:r w:rsidRPr="00F62A0A">
              <w:t>06-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2A0A" w:rsidRPr="00F62A0A" w:rsidRDefault="00F62A0A" w:rsidP="00F239BE">
            <w:pPr>
              <w:jc w:val="center"/>
            </w:pPr>
            <w:r w:rsidRPr="00F62A0A">
              <w:t>04-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2A0A" w:rsidRPr="00F62A0A" w:rsidRDefault="00F62A0A" w:rsidP="00F239BE">
            <w:pPr>
              <w:jc w:val="center"/>
            </w:pPr>
            <w:r w:rsidRPr="00F62A0A">
              <w:t>05-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2A0A" w:rsidRPr="00F62A0A" w:rsidRDefault="00F62A0A" w:rsidP="00F239BE">
            <w:pPr>
              <w:jc w:val="center"/>
            </w:pPr>
            <w:r w:rsidRPr="00F62A0A">
              <w:t>06-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2A0A" w:rsidRPr="00F62A0A" w:rsidRDefault="00F62A0A" w:rsidP="00F239BE">
            <w:pPr>
              <w:jc w:val="center"/>
            </w:pPr>
            <w:r w:rsidRPr="00F62A0A">
              <w:t>04-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2A0A" w:rsidRPr="00F62A0A" w:rsidRDefault="00F62A0A" w:rsidP="00F239BE">
            <w:pPr>
              <w:jc w:val="center"/>
            </w:pPr>
            <w:r w:rsidRPr="00F62A0A">
              <w:t>05-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2A0A" w:rsidRPr="00F62A0A" w:rsidRDefault="00F62A0A" w:rsidP="00F239BE">
            <w:pPr>
              <w:jc w:val="center"/>
            </w:pPr>
            <w:r w:rsidRPr="00F62A0A">
              <w:t>06-07</w:t>
            </w:r>
          </w:p>
        </w:tc>
      </w:tr>
      <w:tr w:rsidR="00F62A0A" w:rsidRPr="00F62A0A" w:rsidTr="007C0497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2A0A" w:rsidRPr="00F62A0A" w:rsidRDefault="00F62A0A" w:rsidP="00F239BE">
            <w:pPr>
              <w:rPr>
                <w:lang w:val="en-GB"/>
              </w:rPr>
            </w:pPr>
            <w:r>
              <w:rPr>
                <w:lang w:val="en-GB"/>
              </w:rPr>
              <w:t>I</w:t>
            </w:r>
            <w:r w:rsidRPr="00F62A0A">
              <w:rPr>
                <w:lang w:val="en-GB"/>
              </w:rPr>
              <w:t>ncubation experime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2A0A" w:rsidRPr="00F62A0A" w:rsidRDefault="00F62A0A" w:rsidP="00F239BE"/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2A0A" w:rsidRPr="00F62A0A" w:rsidRDefault="00F62A0A" w:rsidP="00F239BE"/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2A0A" w:rsidRPr="00F62A0A" w:rsidRDefault="00F62A0A" w:rsidP="00F239BE"/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2A0A" w:rsidRPr="00F62A0A" w:rsidRDefault="00F62A0A" w:rsidP="00F239BE"/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2A0A" w:rsidRPr="00F62A0A" w:rsidRDefault="00F62A0A" w:rsidP="00F239BE"/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2A0A" w:rsidRPr="00F62A0A" w:rsidRDefault="00F62A0A" w:rsidP="00F239BE"/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2A0A" w:rsidRPr="00F62A0A" w:rsidRDefault="00F62A0A" w:rsidP="00F239BE"/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2A0A" w:rsidRPr="00F62A0A" w:rsidRDefault="00F62A0A" w:rsidP="00F239BE"/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2A0A" w:rsidRPr="00F62A0A" w:rsidRDefault="00F62A0A" w:rsidP="00F239BE"/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2A0A" w:rsidRPr="00F62A0A" w:rsidRDefault="00F62A0A" w:rsidP="00F239BE"/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2A0A" w:rsidRPr="00F62A0A" w:rsidRDefault="00F62A0A" w:rsidP="00F239BE"/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2A0A" w:rsidRPr="00F62A0A" w:rsidRDefault="00F62A0A" w:rsidP="00F239BE"/>
        </w:tc>
      </w:tr>
      <w:tr w:rsidR="009D6F80" w:rsidRPr="00F62A0A" w:rsidTr="007C0497"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ind w:left="180"/>
              <w:rPr>
                <w:lang w:val="en-GB"/>
              </w:rPr>
            </w:pPr>
            <w:r w:rsidRPr="00F62A0A">
              <w:rPr>
                <w:lang w:val="en-GB"/>
              </w:rPr>
              <w:t>Femal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9</w:t>
            </w:r>
          </w:p>
        </w:tc>
      </w:tr>
      <w:tr w:rsidR="009D6F80" w:rsidRPr="00F62A0A" w:rsidTr="007C0497"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ind w:firstLine="180"/>
              <w:rPr>
                <w:lang w:val="en-GB"/>
              </w:rPr>
            </w:pPr>
            <w:r w:rsidRPr="00F62A0A">
              <w:rPr>
                <w:lang w:val="en-GB"/>
              </w:rPr>
              <w:t>Mal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27</w:t>
            </w:r>
          </w:p>
        </w:tc>
      </w:tr>
      <w:tr w:rsidR="009D6F80" w:rsidRPr="00F62A0A" w:rsidTr="007C0497"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ind w:left="180"/>
              <w:rPr>
                <w:lang w:val="en-GB"/>
              </w:rPr>
            </w:pPr>
            <w:r w:rsidRPr="00F62A0A">
              <w:rPr>
                <w:lang w:val="en-GB"/>
              </w:rPr>
              <w:t>Egg</w:t>
            </w:r>
            <w:r w:rsidRPr="00F62A0A">
              <w:rPr>
                <w:vertAlign w:val="subscript"/>
                <w:lang w:val="en-GB"/>
              </w:rPr>
              <w:t xml:space="preserve"> IN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8 4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4 5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3 1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7 4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9 7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3 3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12 8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7 8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7 3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5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1 5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6 091</w:t>
            </w:r>
          </w:p>
        </w:tc>
      </w:tr>
      <w:tr w:rsidR="009D6F80" w:rsidRPr="00F62A0A" w:rsidTr="007C0497"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9D6F80">
            <w:pPr>
              <w:ind w:firstLine="180"/>
              <w:rPr>
                <w:lang w:val="en-GB"/>
              </w:rPr>
            </w:pPr>
            <w:r w:rsidRPr="00F62A0A">
              <w:rPr>
                <w:lang w:val="en-GB"/>
              </w:rPr>
              <w:t xml:space="preserve">Egg </w:t>
            </w:r>
            <w:r w:rsidRPr="00F62A0A">
              <w:rPr>
                <w:vertAlign w:val="subscript"/>
                <w:lang w:val="en-GB"/>
              </w:rPr>
              <w:t>F</w:t>
            </w:r>
            <w:r>
              <w:rPr>
                <w:vertAlign w:val="subscript"/>
                <w:lang w:val="en-GB"/>
              </w:rPr>
              <w:t>FAI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3 1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1 8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2 0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2 6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1 5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1 1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2 5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1 6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1 4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1 4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1 5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998</w:t>
            </w:r>
          </w:p>
        </w:tc>
      </w:tr>
      <w:tr w:rsidR="009D6F80" w:rsidRPr="00F62A0A" w:rsidTr="007C0497"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ind w:firstLine="180"/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</w:tr>
      <w:tr w:rsidR="009D6F80" w:rsidRPr="00F62A0A" w:rsidTr="007C0497"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ind w:firstLine="180"/>
              <w:rPr>
                <w:lang w:val="en-GB"/>
              </w:rPr>
            </w:pPr>
            <w:r w:rsidRPr="00F62A0A">
              <w:rPr>
                <w:lang w:val="en-GB"/>
              </w:rPr>
              <w:t xml:space="preserve">Egg </w:t>
            </w:r>
            <w:r>
              <w:rPr>
                <w:vertAlign w:val="subscript"/>
                <w:lang w:val="en-GB"/>
              </w:rPr>
              <w:t>F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50</w:t>
            </w:r>
          </w:p>
        </w:tc>
      </w:tr>
      <w:tr w:rsidR="009D6F80" w:rsidRPr="00F62A0A" w:rsidTr="007C0497"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ind w:firstLine="180"/>
              <w:rPr>
                <w:lang w:val="en-GB"/>
              </w:rPr>
            </w:pPr>
            <w:r w:rsidRPr="00F62A0A">
              <w:rPr>
                <w:lang w:val="en-GB"/>
              </w:rPr>
              <w:t xml:space="preserve">Larvae </w:t>
            </w:r>
            <w:r w:rsidRPr="00F62A0A">
              <w:rPr>
                <w:vertAlign w:val="subscript"/>
                <w:lang w:val="en-GB"/>
              </w:rPr>
              <w:t>HATCHT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35</w:t>
            </w:r>
          </w:p>
        </w:tc>
      </w:tr>
      <w:tr w:rsidR="009D6F80" w:rsidRPr="00F62A0A" w:rsidTr="007C0497"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0C3FA6">
            <w:pPr>
              <w:ind w:firstLine="180"/>
              <w:rPr>
                <w:i/>
                <w:lang w:val="en-GB"/>
              </w:rPr>
            </w:pPr>
            <w:r w:rsidRPr="00F62A0A">
              <w:rPr>
                <w:lang w:val="en-GB"/>
              </w:rPr>
              <w:t xml:space="preserve">Larvae </w:t>
            </w:r>
            <w:r>
              <w:rPr>
                <w:lang w:val="en-GB"/>
              </w:rPr>
              <w:t>H</w:t>
            </w:r>
            <w:r>
              <w:rPr>
                <w:vertAlign w:val="subscript"/>
                <w:lang w:val="en-GB"/>
              </w:rPr>
              <w:t>ATCHW</w:t>
            </w:r>
            <w:r w:rsidRPr="00F62A0A">
              <w:rPr>
                <w:vertAlign w:val="subscript"/>
                <w:lang w:val="en-GB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35</w:t>
            </w:r>
          </w:p>
        </w:tc>
      </w:tr>
      <w:tr w:rsidR="009D6F80" w:rsidRPr="00F62A0A" w:rsidTr="007C0497"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</w:tr>
      <w:tr w:rsidR="009D6F80" w:rsidRPr="00F62A0A" w:rsidTr="007C0497"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62A0A">
            <w:pPr>
              <w:rPr>
                <w:lang w:val="en-GB"/>
              </w:rPr>
            </w:pPr>
            <w:r w:rsidRPr="00F62A0A">
              <w:rPr>
                <w:lang w:val="en-GB"/>
              </w:rPr>
              <w:t>Fecund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</w:tr>
      <w:tr w:rsidR="009D6F80" w:rsidRPr="00F62A0A" w:rsidTr="007C0497"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ind w:firstLine="180"/>
              <w:rPr>
                <w:lang w:val="en-GB"/>
              </w:rPr>
            </w:pPr>
            <w:r w:rsidRPr="00F62A0A">
              <w:rPr>
                <w:lang w:val="en-GB"/>
              </w:rPr>
              <w:t>Femal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>
              <w:t>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31</w:t>
            </w:r>
          </w:p>
        </w:tc>
      </w:tr>
      <w:tr w:rsidR="009D6F80" w:rsidRPr="00F62A0A" w:rsidTr="007C0497"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</w:tr>
      <w:tr w:rsidR="009D6F80" w:rsidRPr="00F62A0A" w:rsidTr="007C0497"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rPr>
                <w:lang w:val="en-GB"/>
              </w:rPr>
            </w:pPr>
            <w:r>
              <w:rPr>
                <w:lang w:val="en-GB"/>
              </w:rPr>
              <w:t>Hatched larv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</w:tr>
      <w:tr w:rsidR="009D6F80" w:rsidRPr="00F62A0A" w:rsidTr="007C0497"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ind w:firstLine="180"/>
              <w:rPr>
                <w:lang w:val="en-GB"/>
              </w:rPr>
            </w:pPr>
            <w:r w:rsidRPr="00F62A0A">
              <w:rPr>
                <w:lang w:val="en-GB"/>
              </w:rPr>
              <w:t xml:space="preserve">Larvae </w:t>
            </w:r>
            <w:r w:rsidRPr="00F62A0A">
              <w:rPr>
                <w:vertAlign w:val="subscript"/>
                <w:lang w:val="en-GB"/>
              </w:rPr>
              <w:t>REAR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3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2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1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3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2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1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1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1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1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1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195</w:t>
            </w:r>
          </w:p>
        </w:tc>
      </w:tr>
      <w:tr w:rsidR="009D6F80" w:rsidRPr="00F62A0A" w:rsidTr="007C0497"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ind w:firstLine="180"/>
              <w:rPr>
                <w:lang w:val="en-GB"/>
              </w:rPr>
            </w:pPr>
            <w:r w:rsidRPr="00F62A0A">
              <w:rPr>
                <w:lang w:val="en-GB"/>
              </w:rPr>
              <w:t xml:space="preserve">Larvae </w:t>
            </w:r>
            <w:r w:rsidRPr="00F62A0A">
              <w:rPr>
                <w:vertAlign w:val="subscript"/>
                <w:lang w:val="en-GB"/>
              </w:rPr>
              <w:t>TES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1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1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55</w:t>
            </w:r>
          </w:p>
        </w:tc>
      </w:tr>
      <w:tr w:rsidR="009D6F80" w:rsidRPr="00F62A0A" w:rsidTr="007C0497"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ind w:firstLine="180"/>
              <w:rPr>
                <w:lang w:val="en-GB"/>
              </w:rPr>
            </w:pPr>
            <w:r w:rsidRPr="00F62A0A">
              <w:rPr>
                <w:lang w:val="en-GB"/>
              </w:rPr>
              <w:t xml:space="preserve">Larvae </w:t>
            </w:r>
            <w:r w:rsidRPr="00F62A0A">
              <w:rPr>
                <w:vertAlign w:val="subscript"/>
                <w:lang w:val="en-GB"/>
              </w:rPr>
              <w:t>T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1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1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55</w:t>
            </w:r>
          </w:p>
        </w:tc>
      </w:tr>
      <w:tr w:rsidR="009D6F80" w:rsidRPr="00F62A0A" w:rsidTr="007C0497"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A05C24">
            <w:pPr>
              <w:ind w:firstLine="180"/>
            </w:pPr>
            <w:r w:rsidRPr="00F62A0A">
              <w:t xml:space="preserve">Larvae </w:t>
            </w:r>
            <w:r>
              <w:rPr>
                <w:vertAlign w:val="subscript"/>
              </w:rPr>
              <w:t>W</w:t>
            </w:r>
            <w:r w:rsidRPr="00F62A0A">
              <w:rPr>
                <w:vertAlign w:val="subscript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2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1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1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1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3A0157">
            <w:pPr>
              <w:jc w:val="center"/>
            </w:pPr>
            <w:r w:rsidRPr="00F62A0A"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1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1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  <w:r w:rsidRPr="00F62A0A">
              <w:t>55</w:t>
            </w:r>
          </w:p>
        </w:tc>
      </w:tr>
      <w:tr w:rsidR="009D6F80" w:rsidRPr="00F62A0A" w:rsidTr="007C0497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F80" w:rsidRPr="00F62A0A" w:rsidRDefault="009D6F80" w:rsidP="00F239BE"/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F80" w:rsidRPr="00F62A0A" w:rsidRDefault="009D6F80" w:rsidP="00F239BE">
            <w:pPr>
              <w:jc w:val="center"/>
            </w:pPr>
          </w:p>
        </w:tc>
      </w:tr>
    </w:tbl>
    <w:p w:rsidR="009D6F80" w:rsidRDefault="009D6F80" w:rsidP="007C0497">
      <w:pPr>
        <w:jc w:val="both"/>
      </w:pPr>
    </w:p>
    <w:sectPr w:rsidR="009D6F80" w:rsidSect="00F62A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A0A"/>
    <w:rsid w:val="00006EF5"/>
    <w:rsid w:val="00014397"/>
    <w:rsid w:val="000212AD"/>
    <w:rsid w:val="00030383"/>
    <w:rsid w:val="000407EE"/>
    <w:rsid w:val="000417E1"/>
    <w:rsid w:val="00061086"/>
    <w:rsid w:val="00063F73"/>
    <w:rsid w:val="000731AD"/>
    <w:rsid w:val="00077732"/>
    <w:rsid w:val="00084894"/>
    <w:rsid w:val="00086E8A"/>
    <w:rsid w:val="000901AF"/>
    <w:rsid w:val="00090FBE"/>
    <w:rsid w:val="00092D43"/>
    <w:rsid w:val="00094050"/>
    <w:rsid w:val="00094B37"/>
    <w:rsid w:val="000A3992"/>
    <w:rsid w:val="000B51E6"/>
    <w:rsid w:val="000C1FF7"/>
    <w:rsid w:val="000C3FA6"/>
    <w:rsid w:val="000E219D"/>
    <w:rsid w:val="000E6E7F"/>
    <w:rsid w:val="00102207"/>
    <w:rsid w:val="00111469"/>
    <w:rsid w:val="001259BA"/>
    <w:rsid w:val="00133038"/>
    <w:rsid w:val="001345DA"/>
    <w:rsid w:val="00136E18"/>
    <w:rsid w:val="0014290A"/>
    <w:rsid w:val="00144982"/>
    <w:rsid w:val="00160759"/>
    <w:rsid w:val="00161436"/>
    <w:rsid w:val="00181A9C"/>
    <w:rsid w:val="001867D5"/>
    <w:rsid w:val="0019380F"/>
    <w:rsid w:val="00195119"/>
    <w:rsid w:val="001969F5"/>
    <w:rsid w:val="001B05FE"/>
    <w:rsid w:val="001B29A8"/>
    <w:rsid w:val="001C1E82"/>
    <w:rsid w:val="001C6C15"/>
    <w:rsid w:val="001D32CF"/>
    <w:rsid w:val="001F1C72"/>
    <w:rsid w:val="002418A7"/>
    <w:rsid w:val="00250973"/>
    <w:rsid w:val="00255565"/>
    <w:rsid w:val="002707DA"/>
    <w:rsid w:val="002A18D5"/>
    <w:rsid w:val="002B0D7F"/>
    <w:rsid w:val="002B2A6E"/>
    <w:rsid w:val="002B3C2E"/>
    <w:rsid w:val="002D4F79"/>
    <w:rsid w:val="002E3404"/>
    <w:rsid w:val="002F2119"/>
    <w:rsid w:val="002F4819"/>
    <w:rsid w:val="003055CD"/>
    <w:rsid w:val="00307DB1"/>
    <w:rsid w:val="00330027"/>
    <w:rsid w:val="00333941"/>
    <w:rsid w:val="003450F1"/>
    <w:rsid w:val="003527E0"/>
    <w:rsid w:val="00355116"/>
    <w:rsid w:val="00381B42"/>
    <w:rsid w:val="003869DB"/>
    <w:rsid w:val="00396442"/>
    <w:rsid w:val="003A6344"/>
    <w:rsid w:val="003E436D"/>
    <w:rsid w:val="003F0844"/>
    <w:rsid w:val="003F0D41"/>
    <w:rsid w:val="003F4F8C"/>
    <w:rsid w:val="003F5051"/>
    <w:rsid w:val="004003FD"/>
    <w:rsid w:val="004022E4"/>
    <w:rsid w:val="004026DD"/>
    <w:rsid w:val="00407C31"/>
    <w:rsid w:val="00427E52"/>
    <w:rsid w:val="0043083F"/>
    <w:rsid w:val="00442B0E"/>
    <w:rsid w:val="004459D9"/>
    <w:rsid w:val="0046117D"/>
    <w:rsid w:val="0046205F"/>
    <w:rsid w:val="004620BA"/>
    <w:rsid w:val="00466A13"/>
    <w:rsid w:val="00470D48"/>
    <w:rsid w:val="004938CC"/>
    <w:rsid w:val="00495A58"/>
    <w:rsid w:val="004A026C"/>
    <w:rsid w:val="004A3D29"/>
    <w:rsid w:val="004A7159"/>
    <w:rsid w:val="004B3B4B"/>
    <w:rsid w:val="004B6C52"/>
    <w:rsid w:val="004C2B7D"/>
    <w:rsid w:val="004C3CB6"/>
    <w:rsid w:val="004D1EC4"/>
    <w:rsid w:val="004F6298"/>
    <w:rsid w:val="00502328"/>
    <w:rsid w:val="00504BAC"/>
    <w:rsid w:val="00506E94"/>
    <w:rsid w:val="00514C43"/>
    <w:rsid w:val="00515401"/>
    <w:rsid w:val="00521CAB"/>
    <w:rsid w:val="00522DB4"/>
    <w:rsid w:val="00523576"/>
    <w:rsid w:val="005243AF"/>
    <w:rsid w:val="005416F5"/>
    <w:rsid w:val="00556C57"/>
    <w:rsid w:val="005755ED"/>
    <w:rsid w:val="005770CC"/>
    <w:rsid w:val="00585894"/>
    <w:rsid w:val="00595FD2"/>
    <w:rsid w:val="005C6444"/>
    <w:rsid w:val="005C6CF9"/>
    <w:rsid w:val="005D5DA1"/>
    <w:rsid w:val="00602AD7"/>
    <w:rsid w:val="006128A0"/>
    <w:rsid w:val="00617BFE"/>
    <w:rsid w:val="00624535"/>
    <w:rsid w:val="006245A0"/>
    <w:rsid w:val="006271F9"/>
    <w:rsid w:val="00636440"/>
    <w:rsid w:val="00637430"/>
    <w:rsid w:val="0063771F"/>
    <w:rsid w:val="0065065D"/>
    <w:rsid w:val="00670E55"/>
    <w:rsid w:val="00692E27"/>
    <w:rsid w:val="006B5705"/>
    <w:rsid w:val="006C130C"/>
    <w:rsid w:val="006D0A64"/>
    <w:rsid w:val="006D1938"/>
    <w:rsid w:val="006D4CF9"/>
    <w:rsid w:val="006E0A23"/>
    <w:rsid w:val="006E1070"/>
    <w:rsid w:val="006E1ABB"/>
    <w:rsid w:val="006E3BFD"/>
    <w:rsid w:val="006E7870"/>
    <w:rsid w:val="006F48BB"/>
    <w:rsid w:val="006F6024"/>
    <w:rsid w:val="0070309F"/>
    <w:rsid w:val="007034EC"/>
    <w:rsid w:val="007203D6"/>
    <w:rsid w:val="00731EAE"/>
    <w:rsid w:val="00747DC9"/>
    <w:rsid w:val="0075156B"/>
    <w:rsid w:val="007545A5"/>
    <w:rsid w:val="00757E1B"/>
    <w:rsid w:val="007600BC"/>
    <w:rsid w:val="007777EA"/>
    <w:rsid w:val="00781ABB"/>
    <w:rsid w:val="00784B8D"/>
    <w:rsid w:val="00784B95"/>
    <w:rsid w:val="007971E6"/>
    <w:rsid w:val="007B1C45"/>
    <w:rsid w:val="007C0497"/>
    <w:rsid w:val="007C4056"/>
    <w:rsid w:val="007C5108"/>
    <w:rsid w:val="007E2BA2"/>
    <w:rsid w:val="007E5458"/>
    <w:rsid w:val="007E65E9"/>
    <w:rsid w:val="008115DF"/>
    <w:rsid w:val="00813DC6"/>
    <w:rsid w:val="008143BA"/>
    <w:rsid w:val="008408C3"/>
    <w:rsid w:val="0084522F"/>
    <w:rsid w:val="008504A6"/>
    <w:rsid w:val="00853620"/>
    <w:rsid w:val="00866755"/>
    <w:rsid w:val="008710E8"/>
    <w:rsid w:val="00872E18"/>
    <w:rsid w:val="00873906"/>
    <w:rsid w:val="00875130"/>
    <w:rsid w:val="00880D81"/>
    <w:rsid w:val="0089321F"/>
    <w:rsid w:val="008A1E61"/>
    <w:rsid w:val="008B4C24"/>
    <w:rsid w:val="008E1F68"/>
    <w:rsid w:val="008F53F6"/>
    <w:rsid w:val="008F60F2"/>
    <w:rsid w:val="0090155E"/>
    <w:rsid w:val="0091447A"/>
    <w:rsid w:val="009236C2"/>
    <w:rsid w:val="0093575E"/>
    <w:rsid w:val="00941256"/>
    <w:rsid w:val="009459AB"/>
    <w:rsid w:val="0095131B"/>
    <w:rsid w:val="00960F6A"/>
    <w:rsid w:val="00970F06"/>
    <w:rsid w:val="009814C6"/>
    <w:rsid w:val="009833D1"/>
    <w:rsid w:val="00983752"/>
    <w:rsid w:val="00984B0A"/>
    <w:rsid w:val="00990568"/>
    <w:rsid w:val="00991731"/>
    <w:rsid w:val="009A4424"/>
    <w:rsid w:val="009A5000"/>
    <w:rsid w:val="009A6B93"/>
    <w:rsid w:val="009B70A3"/>
    <w:rsid w:val="009C56DF"/>
    <w:rsid w:val="009C780B"/>
    <w:rsid w:val="009D645C"/>
    <w:rsid w:val="009D6F80"/>
    <w:rsid w:val="009E314B"/>
    <w:rsid w:val="009E5636"/>
    <w:rsid w:val="009F4736"/>
    <w:rsid w:val="00A01018"/>
    <w:rsid w:val="00A05C24"/>
    <w:rsid w:val="00A06E14"/>
    <w:rsid w:val="00A31809"/>
    <w:rsid w:val="00A33437"/>
    <w:rsid w:val="00A76B1F"/>
    <w:rsid w:val="00A8375D"/>
    <w:rsid w:val="00A8661E"/>
    <w:rsid w:val="00A86B65"/>
    <w:rsid w:val="00A95D0E"/>
    <w:rsid w:val="00AA3425"/>
    <w:rsid w:val="00AA34BB"/>
    <w:rsid w:val="00AD254F"/>
    <w:rsid w:val="00AE2856"/>
    <w:rsid w:val="00AE29F0"/>
    <w:rsid w:val="00AF0573"/>
    <w:rsid w:val="00AF141B"/>
    <w:rsid w:val="00AF497A"/>
    <w:rsid w:val="00B17CED"/>
    <w:rsid w:val="00B214F3"/>
    <w:rsid w:val="00B24162"/>
    <w:rsid w:val="00B329E7"/>
    <w:rsid w:val="00B35A4C"/>
    <w:rsid w:val="00B4050B"/>
    <w:rsid w:val="00B5526F"/>
    <w:rsid w:val="00B80BE0"/>
    <w:rsid w:val="00B83CAF"/>
    <w:rsid w:val="00B97F8D"/>
    <w:rsid w:val="00BA08B5"/>
    <w:rsid w:val="00BB11D2"/>
    <w:rsid w:val="00BB50E0"/>
    <w:rsid w:val="00BB7F5F"/>
    <w:rsid w:val="00BD7371"/>
    <w:rsid w:val="00BE2087"/>
    <w:rsid w:val="00C02017"/>
    <w:rsid w:val="00C34D2F"/>
    <w:rsid w:val="00C509BC"/>
    <w:rsid w:val="00C5271D"/>
    <w:rsid w:val="00C54B8D"/>
    <w:rsid w:val="00C55119"/>
    <w:rsid w:val="00C64D27"/>
    <w:rsid w:val="00C8673D"/>
    <w:rsid w:val="00C975E5"/>
    <w:rsid w:val="00CA2CB3"/>
    <w:rsid w:val="00CA5C6B"/>
    <w:rsid w:val="00CA63B6"/>
    <w:rsid w:val="00CA6C99"/>
    <w:rsid w:val="00CB6D54"/>
    <w:rsid w:val="00CC09EC"/>
    <w:rsid w:val="00CC21F3"/>
    <w:rsid w:val="00CC250A"/>
    <w:rsid w:val="00CC6DAB"/>
    <w:rsid w:val="00CE305E"/>
    <w:rsid w:val="00D03ACA"/>
    <w:rsid w:val="00D065BF"/>
    <w:rsid w:val="00D2195D"/>
    <w:rsid w:val="00D37BE4"/>
    <w:rsid w:val="00D41ECC"/>
    <w:rsid w:val="00D451D9"/>
    <w:rsid w:val="00D46FBF"/>
    <w:rsid w:val="00D60C26"/>
    <w:rsid w:val="00D62978"/>
    <w:rsid w:val="00D75511"/>
    <w:rsid w:val="00D80813"/>
    <w:rsid w:val="00D841E1"/>
    <w:rsid w:val="00D9552C"/>
    <w:rsid w:val="00DA39A9"/>
    <w:rsid w:val="00DB57B8"/>
    <w:rsid w:val="00DC7286"/>
    <w:rsid w:val="00DD2D10"/>
    <w:rsid w:val="00DE5F87"/>
    <w:rsid w:val="00DF1A50"/>
    <w:rsid w:val="00DF75D1"/>
    <w:rsid w:val="00E039A8"/>
    <w:rsid w:val="00E07743"/>
    <w:rsid w:val="00E14DEB"/>
    <w:rsid w:val="00E27626"/>
    <w:rsid w:val="00E36B06"/>
    <w:rsid w:val="00E408AC"/>
    <w:rsid w:val="00E42492"/>
    <w:rsid w:val="00E4469B"/>
    <w:rsid w:val="00E65235"/>
    <w:rsid w:val="00E73291"/>
    <w:rsid w:val="00E90109"/>
    <w:rsid w:val="00E9561D"/>
    <w:rsid w:val="00E96640"/>
    <w:rsid w:val="00EA2A1A"/>
    <w:rsid w:val="00EA42A8"/>
    <w:rsid w:val="00EA64B0"/>
    <w:rsid w:val="00EB1505"/>
    <w:rsid w:val="00EC138D"/>
    <w:rsid w:val="00EC1C71"/>
    <w:rsid w:val="00EC5265"/>
    <w:rsid w:val="00EE3853"/>
    <w:rsid w:val="00EE3D88"/>
    <w:rsid w:val="00EF6167"/>
    <w:rsid w:val="00EF626A"/>
    <w:rsid w:val="00EF69F6"/>
    <w:rsid w:val="00F04C94"/>
    <w:rsid w:val="00F05E74"/>
    <w:rsid w:val="00F07175"/>
    <w:rsid w:val="00F15172"/>
    <w:rsid w:val="00F202F6"/>
    <w:rsid w:val="00F2191B"/>
    <w:rsid w:val="00F2354C"/>
    <w:rsid w:val="00F35466"/>
    <w:rsid w:val="00F41184"/>
    <w:rsid w:val="00F42280"/>
    <w:rsid w:val="00F42804"/>
    <w:rsid w:val="00F4545B"/>
    <w:rsid w:val="00F458AF"/>
    <w:rsid w:val="00F62A0A"/>
    <w:rsid w:val="00F63D27"/>
    <w:rsid w:val="00F66F6F"/>
    <w:rsid w:val="00F704D3"/>
    <w:rsid w:val="00F7361C"/>
    <w:rsid w:val="00F760F6"/>
    <w:rsid w:val="00F8070B"/>
    <w:rsid w:val="00F82447"/>
    <w:rsid w:val="00F86DA5"/>
    <w:rsid w:val="00F92442"/>
    <w:rsid w:val="00FA2DF8"/>
    <w:rsid w:val="00FA754E"/>
    <w:rsid w:val="00FB155F"/>
    <w:rsid w:val="00FC6FA7"/>
    <w:rsid w:val="00FD61FF"/>
    <w:rsid w:val="00FF18C7"/>
    <w:rsid w:val="00FF3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A0A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5F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F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F87"/>
    <w:rPr>
      <w:rFonts w:ascii="Times New Roman" w:eastAsia="SimSun" w:hAnsi="Times New Roman" w:cs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F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F87"/>
    <w:rPr>
      <w:rFonts w:ascii="Times New Roman" w:eastAsia="SimSun" w:hAnsi="Times New Roman" w:cs="Times New Roman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F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F87"/>
    <w:rPr>
      <w:rFonts w:ascii="Tahoma" w:eastAsia="SimSun" w:hAnsi="Tahoma" w:cs="Tahoma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A0A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5F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F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F87"/>
    <w:rPr>
      <w:rFonts w:ascii="Times New Roman" w:eastAsia="SimSun" w:hAnsi="Times New Roman" w:cs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F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F87"/>
    <w:rPr>
      <w:rFonts w:ascii="Times New Roman" w:eastAsia="SimSun" w:hAnsi="Times New Roman" w:cs="Times New Roman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F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F87"/>
    <w:rPr>
      <w:rFonts w:ascii="Tahoma" w:eastAsia="SimSun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1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ha Karjalainen</dc:creator>
  <cp:lastModifiedBy>Juha Karjalainen</cp:lastModifiedBy>
  <cp:revision>4</cp:revision>
  <dcterms:created xsi:type="dcterms:W3CDTF">2015-06-15T11:24:00Z</dcterms:created>
  <dcterms:modified xsi:type="dcterms:W3CDTF">2015-06-15T13:25:00Z</dcterms:modified>
</cp:coreProperties>
</file>